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BB11C" w14:textId="6C96F372" w:rsidR="00456E76" w:rsidRPr="00085388" w:rsidRDefault="00DC193B" w:rsidP="00085388">
      <w:pPr>
        <w:pStyle w:val="Beschriftung"/>
        <w:keepNext/>
        <w:rPr>
          <w:b w:val="0"/>
          <w:lang w:val="en-US"/>
        </w:rPr>
      </w:pPr>
      <w:r>
        <w:rPr>
          <w:lang w:val="en-US"/>
        </w:rPr>
        <w:t>S1</w:t>
      </w:r>
      <w:r w:rsidR="005B7D68" w:rsidRPr="005B7D68">
        <w:rPr>
          <w:lang w:val="en-US"/>
        </w:rPr>
        <w:t xml:space="preserve"> </w:t>
      </w:r>
      <w:bookmarkStart w:id="0" w:name="_GoBack"/>
      <w:r w:rsidR="005B7D68" w:rsidRPr="00B959EA">
        <w:rPr>
          <w:lang w:val="en-US"/>
        </w:rPr>
        <w:t>Table</w:t>
      </w:r>
      <w:bookmarkEnd w:id="0"/>
      <w:r w:rsidR="00456E76" w:rsidRPr="00B959EA">
        <w:rPr>
          <w:lang w:val="en-US"/>
        </w:rPr>
        <w:t xml:space="preserve">: </w:t>
      </w:r>
      <w:r w:rsidR="00456E76" w:rsidRPr="00085388">
        <w:rPr>
          <w:b w:val="0"/>
          <w:lang w:val="en-US"/>
        </w:rPr>
        <w:t>Model fit indices</w:t>
      </w:r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414"/>
        <w:gridCol w:w="1848"/>
        <w:gridCol w:w="1848"/>
        <w:gridCol w:w="1848"/>
        <w:gridCol w:w="1848"/>
        <w:gridCol w:w="1848"/>
        <w:gridCol w:w="1848"/>
      </w:tblGrid>
      <w:tr w:rsidR="00456E76" w:rsidRPr="005B7D68" w14:paraId="5D2295CA" w14:textId="77777777" w:rsidTr="00D3678F">
        <w:tc>
          <w:tcPr>
            <w:tcW w:w="1177" w:type="pct"/>
            <w:tcBorders>
              <w:top w:val="single" w:sz="8" w:space="0" w:color="00000A"/>
              <w:bottom w:val="nil"/>
            </w:tcBorders>
            <w:shd w:val="clear" w:color="auto" w:fill="auto"/>
            <w:vAlign w:val="center"/>
          </w:tcPr>
          <w:p w14:paraId="4B6632DF" w14:textId="77777777" w:rsidR="00456E76" w:rsidRPr="00077593" w:rsidRDefault="00456E76" w:rsidP="00395C1A">
            <w:pPr>
              <w:spacing w:before="60" w:after="60"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637" w:type="pct"/>
            <w:tcBorders>
              <w:top w:val="single" w:sz="8" w:space="0" w:color="00000A"/>
              <w:bottom w:val="nil"/>
            </w:tcBorders>
            <w:shd w:val="clear" w:color="auto" w:fill="auto"/>
            <w:vAlign w:val="bottom"/>
          </w:tcPr>
          <w:p w14:paraId="2ABA7B97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ain model -</w:t>
            </w:r>
            <w:r>
              <w:rPr>
                <w:rFonts w:cs="Times New Roman"/>
                <w:b/>
                <w:lang w:val="en-GB"/>
              </w:rPr>
              <w:br/>
              <w:t>whole group</w:t>
            </w:r>
          </w:p>
        </w:tc>
        <w:tc>
          <w:tcPr>
            <w:tcW w:w="637" w:type="pct"/>
            <w:tcBorders>
              <w:top w:val="single" w:sz="8" w:space="0" w:color="00000A"/>
              <w:bottom w:val="nil"/>
            </w:tcBorders>
            <w:vAlign w:val="bottom"/>
          </w:tcPr>
          <w:p w14:paraId="4F241CE2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Main model - </w:t>
            </w:r>
            <w:r>
              <w:rPr>
                <w:rFonts w:cs="Times New Roman"/>
                <w:b/>
                <w:lang w:val="en-GB"/>
              </w:rPr>
              <w:br/>
              <w:t>pre-school children</w:t>
            </w:r>
          </w:p>
        </w:tc>
        <w:tc>
          <w:tcPr>
            <w:tcW w:w="637" w:type="pct"/>
            <w:tcBorders>
              <w:top w:val="single" w:sz="8" w:space="0" w:color="00000A"/>
              <w:bottom w:val="nil"/>
            </w:tcBorders>
            <w:shd w:val="clear" w:color="auto" w:fill="auto"/>
            <w:vAlign w:val="bottom"/>
          </w:tcPr>
          <w:p w14:paraId="3774D974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077593">
              <w:rPr>
                <w:rFonts w:cs="Times New Roman"/>
                <w:b/>
                <w:lang w:val="en-GB"/>
              </w:rPr>
              <w:t xml:space="preserve">Main model </w:t>
            </w:r>
            <w:r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br/>
              <w:t>school children</w:t>
            </w:r>
          </w:p>
        </w:tc>
        <w:tc>
          <w:tcPr>
            <w:tcW w:w="637" w:type="pct"/>
            <w:tcBorders>
              <w:top w:val="single" w:sz="8" w:space="0" w:color="00000A"/>
              <w:bottom w:val="nil"/>
            </w:tcBorders>
            <w:shd w:val="clear" w:color="auto" w:fill="auto"/>
            <w:vAlign w:val="bottom"/>
          </w:tcPr>
          <w:p w14:paraId="18C6F855" w14:textId="77777777" w:rsidR="00456E76" w:rsidRPr="00F073D3" w:rsidRDefault="00456E76" w:rsidP="00395C1A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Sensitivity analysis - additional adjustment for lifestyle factors</w:t>
            </w:r>
          </w:p>
        </w:tc>
        <w:tc>
          <w:tcPr>
            <w:tcW w:w="637" w:type="pct"/>
            <w:tcBorders>
              <w:top w:val="single" w:sz="8" w:space="0" w:color="00000A"/>
              <w:bottom w:val="nil"/>
            </w:tcBorders>
            <w:vAlign w:val="bottom"/>
          </w:tcPr>
          <w:p w14:paraId="24318968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Sensitivity analysis - weekday nocturnal sleep duration</w:t>
            </w:r>
          </w:p>
        </w:tc>
        <w:tc>
          <w:tcPr>
            <w:tcW w:w="637" w:type="pct"/>
            <w:tcBorders>
              <w:top w:val="single" w:sz="8" w:space="0" w:color="00000A"/>
              <w:bottom w:val="nil"/>
            </w:tcBorders>
            <w:vAlign w:val="bottom"/>
          </w:tcPr>
          <w:p w14:paraId="1B711AEC" w14:textId="77777777" w:rsidR="00456E76" w:rsidRDefault="00456E76" w:rsidP="00395C1A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Sensitivity analysis - weekend nocturnal sleep duration</w:t>
            </w:r>
          </w:p>
        </w:tc>
      </w:tr>
      <w:tr w:rsidR="00456E76" w:rsidRPr="003B1F57" w14:paraId="6485C773" w14:textId="77777777" w:rsidTr="00D3678F">
        <w:tc>
          <w:tcPr>
            <w:tcW w:w="117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12D96038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384D0528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3 900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vAlign w:val="bottom"/>
          </w:tcPr>
          <w:p w14:paraId="7DCBADF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863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09DCCB4C" w14:textId="77777777" w:rsidR="00456E76" w:rsidRPr="0064133E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3 037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766FE6DE" w14:textId="77777777" w:rsidR="00456E76" w:rsidRPr="0064133E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3 239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</w:tcPr>
          <w:p w14:paraId="3DF8BEB2" w14:textId="77777777" w:rsidR="00456E76" w:rsidRPr="0064133E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3 900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</w:tcPr>
          <w:p w14:paraId="0AB889A9" w14:textId="77777777" w:rsidR="00456E76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3 900</w:t>
            </w:r>
          </w:p>
        </w:tc>
      </w:tr>
      <w:tr w:rsidR="00456E76" w:rsidRPr="005B7D68" w14:paraId="4E522DAC" w14:textId="77777777" w:rsidTr="00D3678F">
        <w:tc>
          <w:tcPr>
            <w:tcW w:w="1177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7B41634F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>Chi-Square Test of Model Fit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68BDA6B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vAlign w:val="bottom"/>
          </w:tcPr>
          <w:p w14:paraId="0E46F2FF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2E4D5FC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FF20AFA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</w:tcPr>
          <w:p w14:paraId="739BD7E8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</w:tcPr>
          <w:p w14:paraId="3CB6DD3C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456E76" w:rsidRPr="0084167F" w14:paraId="200CE3A2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F0862" w14:textId="77777777" w:rsidR="00456E76" w:rsidRPr="0084167F" w:rsidRDefault="00456E76" w:rsidP="00395C1A">
            <w:pPr>
              <w:spacing w:line="240" w:lineRule="auto"/>
              <w:ind w:left="284" w:hanging="284"/>
              <w:jc w:val="left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 xml:space="preserve">     Degrees of freedom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17CD4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4F7EBA11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B4EAFA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A759A0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0D26430B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0FE6B07A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</w:tr>
      <w:tr w:rsidR="00456E76" w:rsidRPr="0084167F" w14:paraId="521E2F20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570E1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 xml:space="preserve">     P-Valu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835F6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7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104B107C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C4311A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8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C73EF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9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64186838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7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176328BA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3</w:t>
            </w:r>
          </w:p>
        </w:tc>
      </w:tr>
      <w:tr w:rsidR="00456E76" w:rsidRPr="0084167F" w14:paraId="1E9EBBB3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2CA5F" w14:textId="77777777" w:rsidR="00456E76" w:rsidRPr="0084167F" w:rsidRDefault="00456E76" w:rsidP="00395C1A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bCs/>
                <w:color w:val="000000"/>
                <w:lang w:val="en-GB" w:eastAsia="en-GB"/>
              </w:rPr>
              <w:t xml:space="preserve">Comparative Fit </w:t>
            </w: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Index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A7FFE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44AD194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E8E42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443EF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20FEE604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6DCAF826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</w:tr>
      <w:tr w:rsidR="00456E76" w:rsidRPr="0084167F" w14:paraId="792E8497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37919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ucker-Lewis Index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99A155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1ECEE6EA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D58DB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685BA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7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640504F1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2F9B7043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</w:p>
        </w:tc>
      </w:tr>
      <w:tr w:rsidR="00456E76" w:rsidRPr="001867B2" w14:paraId="3BE00F68" w14:textId="77777777" w:rsidTr="00D3678F">
        <w:tc>
          <w:tcPr>
            <w:tcW w:w="1177" w:type="pct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8A19549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oot Mean Square Error of Approximation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39E8D1BC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3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vAlign w:val="bottom"/>
          </w:tcPr>
          <w:p w14:paraId="33C2E653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38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570ACD80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&lt;0.001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547A8F0D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9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vAlign w:val="bottom"/>
          </w:tcPr>
          <w:p w14:paraId="7CCEC09B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3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vAlign w:val="bottom"/>
          </w:tcPr>
          <w:p w14:paraId="22C0072D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5</w:t>
            </w:r>
          </w:p>
        </w:tc>
      </w:tr>
      <w:tr w:rsidR="00456E76" w:rsidRPr="005B7D68" w14:paraId="22E0BB31" w14:textId="77777777" w:rsidTr="00D3678F">
        <w:tc>
          <w:tcPr>
            <w:tcW w:w="1177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DBBDC41" w14:textId="77777777" w:rsidR="00456E76" w:rsidRPr="00077593" w:rsidRDefault="00456E76" w:rsidP="00395C1A">
            <w:pPr>
              <w:spacing w:before="60" w:after="60" w:line="24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4AFD6A6D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ensitivity analysis -</w:t>
            </w:r>
            <w:r>
              <w:rPr>
                <w:rFonts w:cs="Times New Roman"/>
                <w:b/>
                <w:lang w:val="en-GB"/>
              </w:rPr>
              <w:br/>
              <w:t>complete case analysis -</w:t>
            </w:r>
            <w:r>
              <w:rPr>
                <w:rFonts w:cs="Times New Roman"/>
                <w:b/>
                <w:lang w:val="en-GB"/>
              </w:rPr>
              <w:br/>
              <w:t>whole group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vAlign w:val="bottom"/>
          </w:tcPr>
          <w:p w14:paraId="76E8B601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ensitivity analysis -</w:t>
            </w:r>
            <w:r>
              <w:rPr>
                <w:rFonts w:cs="Times New Roman"/>
                <w:b/>
                <w:lang w:val="en-GB"/>
              </w:rPr>
              <w:br/>
              <w:t>complete case analysis -</w:t>
            </w:r>
            <w:r>
              <w:rPr>
                <w:rFonts w:cs="Times New Roman"/>
                <w:b/>
                <w:lang w:val="en-GB"/>
              </w:rPr>
              <w:br/>
              <w:t>pre-school children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589B3F78" w14:textId="77777777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ensitivity analysis -</w:t>
            </w:r>
            <w:r>
              <w:rPr>
                <w:rFonts w:cs="Times New Roman"/>
                <w:b/>
                <w:lang w:val="en-GB"/>
              </w:rPr>
              <w:br/>
              <w:t>complete case analysis -</w:t>
            </w:r>
            <w:r>
              <w:rPr>
                <w:rFonts w:cs="Times New Roman"/>
                <w:b/>
                <w:lang w:val="en-GB"/>
              </w:rPr>
              <w:br/>
              <w:t>school children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56DEC937" w14:textId="22A90DAE" w:rsidR="00456E76" w:rsidRPr="00F073D3" w:rsidRDefault="00456E76" w:rsidP="00395C1A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cs="Times New Roman"/>
                <w:b/>
                <w:lang w:val="en-GB"/>
              </w:rPr>
              <w:t>Sensitivity analysis -</w:t>
            </w:r>
            <w:r>
              <w:rPr>
                <w:rFonts w:cs="Times New Roman"/>
                <w:b/>
                <w:lang w:val="en-GB"/>
              </w:rPr>
              <w:br/>
              <w:t>HOMA</w:t>
            </w:r>
            <w:r w:rsidR="00D3678F">
              <w:rPr>
                <w:rFonts w:cs="Times New Roman"/>
                <w:b/>
                <w:lang w:val="en-GB"/>
              </w:rPr>
              <w:t>-IR</w:t>
            </w:r>
            <w:r>
              <w:rPr>
                <w:rFonts w:cs="Times New Roman"/>
                <w:b/>
                <w:lang w:val="en-GB"/>
              </w:rPr>
              <w:t xml:space="preserve"> at baseline and/or follow-up -</w:t>
            </w:r>
            <w:r>
              <w:rPr>
                <w:rFonts w:cs="Times New Roman"/>
                <w:b/>
                <w:lang w:val="en-GB"/>
              </w:rPr>
              <w:br/>
              <w:t>whole group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vAlign w:val="bottom"/>
          </w:tcPr>
          <w:p w14:paraId="3BDA2F07" w14:textId="4A7EA1B4" w:rsidR="00456E76" w:rsidRPr="00077593" w:rsidRDefault="00456E76" w:rsidP="00395C1A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GB" w:eastAsia="en-GB"/>
              </w:rPr>
            </w:pPr>
            <w:r>
              <w:rPr>
                <w:rFonts w:cs="Times New Roman"/>
                <w:b/>
                <w:lang w:val="en-GB"/>
              </w:rPr>
              <w:t>Sensitivity analysis -</w:t>
            </w:r>
            <w:r>
              <w:rPr>
                <w:rFonts w:cs="Times New Roman"/>
                <w:b/>
                <w:lang w:val="en-GB"/>
              </w:rPr>
              <w:br/>
              <w:t>HOMA</w:t>
            </w:r>
            <w:r w:rsidR="00D3678F">
              <w:rPr>
                <w:rFonts w:cs="Times New Roman"/>
                <w:b/>
                <w:lang w:val="en-GB"/>
              </w:rPr>
              <w:t>-IR</w:t>
            </w:r>
            <w:r>
              <w:rPr>
                <w:rFonts w:cs="Times New Roman"/>
                <w:b/>
                <w:lang w:val="en-GB"/>
              </w:rPr>
              <w:t xml:space="preserve"> at baseline and/ or follow-up -</w:t>
            </w:r>
            <w:r>
              <w:rPr>
                <w:rFonts w:cs="Times New Roman"/>
                <w:b/>
                <w:lang w:val="en-GB"/>
              </w:rPr>
              <w:br/>
              <w:t>pre-school children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vAlign w:val="bottom"/>
          </w:tcPr>
          <w:p w14:paraId="3C4AF689" w14:textId="770E59E4" w:rsidR="00456E76" w:rsidRDefault="00456E76" w:rsidP="00395C1A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cs="Times New Roman"/>
                <w:b/>
                <w:lang w:val="en-GB"/>
              </w:rPr>
              <w:t>Sensitivity analysis -</w:t>
            </w:r>
            <w:r>
              <w:rPr>
                <w:rFonts w:cs="Times New Roman"/>
                <w:b/>
                <w:lang w:val="en-GB"/>
              </w:rPr>
              <w:br/>
              <w:t>HOMA</w:t>
            </w:r>
            <w:r w:rsidR="00D3678F">
              <w:rPr>
                <w:rFonts w:cs="Times New Roman"/>
                <w:b/>
                <w:lang w:val="en-GB"/>
              </w:rPr>
              <w:t>-IR</w:t>
            </w:r>
            <w:r>
              <w:rPr>
                <w:rFonts w:cs="Times New Roman"/>
                <w:b/>
                <w:lang w:val="en-GB"/>
              </w:rPr>
              <w:t xml:space="preserve"> at baseline and/or follow-up -</w:t>
            </w:r>
            <w:r>
              <w:rPr>
                <w:rFonts w:cs="Times New Roman"/>
                <w:b/>
                <w:lang w:val="en-GB"/>
              </w:rPr>
              <w:br/>
              <w:t>school children</w:t>
            </w:r>
          </w:p>
        </w:tc>
      </w:tr>
      <w:tr w:rsidR="00456E76" w:rsidRPr="00183A46" w14:paraId="62E1EF76" w14:textId="77777777" w:rsidTr="00D3678F">
        <w:tc>
          <w:tcPr>
            <w:tcW w:w="117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2279FCFA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3CEAC2CF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1 319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vAlign w:val="bottom"/>
          </w:tcPr>
          <w:p w14:paraId="15405DB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=234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6156DE49" w14:textId="77777777" w:rsidR="00456E76" w:rsidRPr="0064133E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1 085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14:paraId="5C9A7CF2" w14:textId="77777777" w:rsidR="00456E76" w:rsidRPr="0064133E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3 052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</w:tcPr>
          <w:p w14:paraId="2DB8355E" w14:textId="77777777" w:rsidR="00456E76" w:rsidRPr="0064133E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594</w:t>
            </w:r>
          </w:p>
        </w:tc>
        <w:tc>
          <w:tcPr>
            <w:tcW w:w="637" w:type="pct"/>
            <w:tcBorders>
              <w:top w:val="nil"/>
              <w:bottom w:val="single" w:sz="4" w:space="0" w:color="00000A"/>
            </w:tcBorders>
          </w:tcPr>
          <w:p w14:paraId="0EE42EBE" w14:textId="77777777" w:rsidR="00456E76" w:rsidRDefault="00456E76" w:rsidP="00395C1A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N=2 458</w:t>
            </w:r>
          </w:p>
        </w:tc>
      </w:tr>
      <w:tr w:rsidR="00456E76" w:rsidRPr="005B7D68" w14:paraId="6A7D81F2" w14:textId="77777777" w:rsidTr="00D3678F">
        <w:tc>
          <w:tcPr>
            <w:tcW w:w="1177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0AC63CD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>Chi-Square Test of Model Fit</w:t>
            </w: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407D7275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vAlign w:val="bottom"/>
          </w:tcPr>
          <w:p w14:paraId="279CDB2E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7914409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AEBDC52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</w:tcPr>
          <w:p w14:paraId="35700178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00000A"/>
              <w:bottom w:val="nil"/>
            </w:tcBorders>
          </w:tcPr>
          <w:p w14:paraId="24F51D9B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456E76" w:rsidRPr="0084167F" w14:paraId="02681A7A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F1B6B" w14:textId="77777777" w:rsidR="00456E76" w:rsidRPr="0084167F" w:rsidRDefault="00456E76" w:rsidP="00395C1A">
            <w:pPr>
              <w:spacing w:line="240" w:lineRule="auto"/>
              <w:ind w:left="284" w:hanging="284"/>
              <w:jc w:val="left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 xml:space="preserve">     Degrees of freedom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BD766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2E8343BD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CA81C6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E17A25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0817C8F8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13857863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</w:t>
            </w:r>
          </w:p>
        </w:tc>
      </w:tr>
      <w:tr w:rsidR="00456E76" w:rsidRPr="0084167F" w14:paraId="4D84A2AA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C69BF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 xml:space="preserve">     P-Value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1C3C5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7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65C01EE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D6E10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42ADC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4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98D2BF7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27DC67BE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9</w:t>
            </w:r>
          </w:p>
        </w:tc>
      </w:tr>
      <w:tr w:rsidR="00456E76" w:rsidRPr="0084167F" w14:paraId="67D3CBCC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127E6" w14:textId="77777777" w:rsidR="00456E76" w:rsidRPr="0084167F" w:rsidRDefault="00456E76" w:rsidP="00395C1A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bCs/>
                <w:color w:val="000000"/>
                <w:lang w:val="en-GB" w:eastAsia="en-GB"/>
              </w:rPr>
              <w:t xml:space="preserve">Comparative Fit </w:t>
            </w: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Index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4A215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3A0ADF5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5D82D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32791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5171AAC2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10B0C074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</w:tr>
      <w:tr w:rsidR="00456E76" w:rsidRPr="0084167F" w14:paraId="64E5D546" w14:textId="77777777" w:rsidTr="00D3678F"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E5103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ucker-Lewis Index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6BC40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2560CD2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A115B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688389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548AF071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6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bottom"/>
          </w:tcPr>
          <w:p w14:paraId="7136F870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</w:p>
        </w:tc>
      </w:tr>
      <w:tr w:rsidR="00456E76" w:rsidRPr="001867B2" w14:paraId="63627F89" w14:textId="77777777" w:rsidTr="00D3678F">
        <w:tc>
          <w:tcPr>
            <w:tcW w:w="1177" w:type="pct"/>
            <w:tcBorders>
              <w:top w:val="nil"/>
              <w:bottom w:val="single" w:sz="8" w:space="0" w:color="00000A"/>
            </w:tcBorders>
            <w:shd w:val="clear" w:color="auto" w:fill="auto"/>
            <w:vAlign w:val="center"/>
          </w:tcPr>
          <w:p w14:paraId="6033D08B" w14:textId="77777777" w:rsidR="00456E76" w:rsidRPr="0084167F" w:rsidRDefault="00456E76" w:rsidP="00395C1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oot Mean Square Error of Approximation</w:t>
            </w:r>
          </w:p>
        </w:tc>
        <w:tc>
          <w:tcPr>
            <w:tcW w:w="637" w:type="pct"/>
            <w:tcBorders>
              <w:top w:val="nil"/>
              <w:bottom w:val="single" w:sz="8" w:space="0" w:color="00000A"/>
            </w:tcBorders>
            <w:shd w:val="clear" w:color="auto" w:fill="auto"/>
            <w:vAlign w:val="bottom"/>
          </w:tcPr>
          <w:p w14:paraId="3ED456D6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5</w:t>
            </w:r>
          </w:p>
        </w:tc>
        <w:tc>
          <w:tcPr>
            <w:tcW w:w="637" w:type="pct"/>
            <w:tcBorders>
              <w:top w:val="nil"/>
              <w:bottom w:val="single" w:sz="8" w:space="0" w:color="00000A"/>
            </w:tcBorders>
            <w:vAlign w:val="bottom"/>
          </w:tcPr>
          <w:p w14:paraId="7314309F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46</w:t>
            </w:r>
          </w:p>
        </w:tc>
        <w:tc>
          <w:tcPr>
            <w:tcW w:w="637" w:type="pct"/>
            <w:tcBorders>
              <w:top w:val="nil"/>
              <w:bottom w:val="single" w:sz="8" w:space="0" w:color="00000A"/>
            </w:tcBorders>
            <w:shd w:val="clear" w:color="auto" w:fill="auto"/>
            <w:vAlign w:val="bottom"/>
          </w:tcPr>
          <w:p w14:paraId="689A3EA4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9</w:t>
            </w:r>
          </w:p>
        </w:tc>
        <w:tc>
          <w:tcPr>
            <w:tcW w:w="637" w:type="pct"/>
            <w:tcBorders>
              <w:top w:val="nil"/>
              <w:bottom w:val="single" w:sz="8" w:space="0" w:color="00000A"/>
            </w:tcBorders>
            <w:shd w:val="clear" w:color="auto" w:fill="auto"/>
            <w:vAlign w:val="bottom"/>
          </w:tcPr>
          <w:p w14:paraId="00621597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6</w:t>
            </w:r>
          </w:p>
        </w:tc>
        <w:tc>
          <w:tcPr>
            <w:tcW w:w="637" w:type="pct"/>
            <w:tcBorders>
              <w:top w:val="nil"/>
              <w:bottom w:val="single" w:sz="8" w:space="0" w:color="00000A"/>
            </w:tcBorders>
            <w:vAlign w:val="bottom"/>
          </w:tcPr>
          <w:p w14:paraId="4DE2E692" w14:textId="77777777" w:rsidR="00456E76" w:rsidRPr="0084167F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48</w:t>
            </w:r>
          </w:p>
        </w:tc>
        <w:tc>
          <w:tcPr>
            <w:tcW w:w="637" w:type="pct"/>
            <w:tcBorders>
              <w:top w:val="nil"/>
              <w:bottom w:val="single" w:sz="8" w:space="0" w:color="00000A"/>
            </w:tcBorders>
            <w:vAlign w:val="bottom"/>
          </w:tcPr>
          <w:p w14:paraId="14B44908" w14:textId="77777777" w:rsidR="00456E76" w:rsidRDefault="00456E76" w:rsidP="00395C1A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0</w:t>
            </w:r>
          </w:p>
        </w:tc>
      </w:tr>
    </w:tbl>
    <w:p w14:paraId="54C39D7C" w14:textId="75CD762A" w:rsidR="00485762" w:rsidRDefault="00D3678F" w:rsidP="00456E76">
      <w:pPr>
        <w:suppressAutoHyphens w:val="0"/>
        <w:spacing w:line="276" w:lineRule="auto"/>
        <w:jc w:val="left"/>
        <w:rPr>
          <w:lang w:val="en-GB"/>
        </w:rPr>
      </w:pPr>
      <w:r w:rsidRPr="00637557">
        <w:rPr>
          <w:i/>
          <w:lang w:val="en-US"/>
        </w:rPr>
        <w:t>HOMA</w:t>
      </w:r>
      <w:r>
        <w:rPr>
          <w:i/>
          <w:lang w:val="en-US"/>
        </w:rPr>
        <w:t>-IR</w:t>
      </w:r>
      <w:r w:rsidRPr="00637557">
        <w:rPr>
          <w:lang w:val="en-US"/>
        </w:rPr>
        <w:t xml:space="preserve"> homeostasis model assessment</w:t>
      </w:r>
      <w:r>
        <w:rPr>
          <w:lang w:val="en-US"/>
        </w:rPr>
        <w:t xml:space="preserve"> for insulin resistance</w:t>
      </w:r>
    </w:p>
    <w:sectPr w:rsidR="00485762" w:rsidSect="00CA3DB7"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FF7407" w14:textId="77777777" w:rsidR="00592475" w:rsidRDefault="00592475">
      <w:pPr>
        <w:spacing w:line="240" w:lineRule="auto"/>
      </w:pPr>
      <w:r>
        <w:separator/>
      </w:r>
    </w:p>
  </w:endnote>
  <w:endnote w:type="continuationSeparator" w:id="0">
    <w:p w14:paraId="27DE1F23" w14:textId="77777777" w:rsidR="00592475" w:rsidRDefault="00592475">
      <w:pPr>
        <w:spacing w:line="240" w:lineRule="auto"/>
      </w:pPr>
      <w:r>
        <w:continuationSeparator/>
      </w:r>
    </w:p>
  </w:endnote>
  <w:endnote w:type="continuationNotice" w:id="1">
    <w:p w14:paraId="08F90602" w14:textId="77777777" w:rsidR="00592475" w:rsidRDefault="0059247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F5D3A" w14:textId="77777777" w:rsidR="00592475" w:rsidRDefault="00592475">
      <w:r>
        <w:separator/>
      </w:r>
    </w:p>
  </w:footnote>
  <w:footnote w:type="continuationSeparator" w:id="0">
    <w:p w14:paraId="577BA0FD" w14:textId="77777777" w:rsidR="00592475" w:rsidRDefault="00592475">
      <w:r>
        <w:continuationSeparator/>
      </w:r>
    </w:p>
  </w:footnote>
  <w:footnote w:type="continuationNotice" w:id="1">
    <w:p w14:paraId="5B0D8ACD" w14:textId="77777777" w:rsidR="00592475" w:rsidRDefault="0059247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6763B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475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8D5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B7D68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3DB7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D237CB-251F-4993-AB59-8CDFFA505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19:00Z</dcterms:created>
  <dcterms:modified xsi:type="dcterms:W3CDTF">2020-02-26T09:59:00Z</dcterms:modified>
  <dc:language>de-DE</dc:language>
</cp:coreProperties>
</file>